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F8C93" w14:textId="77777777" w:rsidR="00D56A3D" w:rsidRDefault="00BA3522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upplementary Table S4</w:t>
      </w:r>
      <w:r w:rsidR="00BA4B6E">
        <w:rPr>
          <w:rFonts w:ascii="Arial" w:hAnsi="Arial" w:cs="Arial"/>
          <w:b/>
          <w:sz w:val="18"/>
          <w:szCs w:val="18"/>
        </w:rPr>
        <w:t xml:space="preserve">. </w:t>
      </w:r>
      <w:r w:rsidR="005E4BC7" w:rsidRPr="005E4BC7">
        <w:rPr>
          <w:rFonts w:ascii="Arial" w:hAnsi="Arial" w:cs="Arial"/>
          <w:b/>
          <w:sz w:val="18"/>
          <w:szCs w:val="18"/>
        </w:rPr>
        <w:t xml:space="preserve">Minimum children-based incidence rates (MCBIR) for diarrhoea, malaria, anaemia, malnutrition, dehydration, outpatient visits, hospital admission and mortality per main water source and sanitation facility used </w:t>
      </w:r>
      <w:r w:rsidR="003766F5">
        <w:rPr>
          <w:rFonts w:ascii="Arial" w:hAnsi="Arial" w:cs="Arial"/>
          <w:b/>
          <w:sz w:val="18"/>
          <w:szCs w:val="18"/>
        </w:rPr>
        <w:t xml:space="preserve">in the household </w:t>
      </w:r>
      <w:r w:rsidR="005E4BC7" w:rsidRPr="005E4BC7">
        <w:rPr>
          <w:rFonts w:ascii="Arial" w:hAnsi="Arial" w:cs="Arial"/>
          <w:b/>
          <w:sz w:val="18"/>
          <w:szCs w:val="18"/>
        </w:rPr>
        <w:t xml:space="preserve">considering neighbours water and sanitation improved conditions coverage during 2012-2015 </w:t>
      </w:r>
      <w:r w:rsidR="0041320B">
        <w:rPr>
          <w:rFonts w:ascii="Arial" w:hAnsi="Arial" w:cs="Arial"/>
          <w:b/>
          <w:sz w:val="18"/>
          <w:szCs w:val="18"/>
        </w:rPr>
        <w:t xml:space="preserve">in </w:t>
      </w:r>
      <w:proofErr w:type="spellStart"/>
      <w:r w:rsidR="0041320B">
        <w:rPr>
          <w:rFonts w:ascii="Arial" w:hAnsi="Arial" w:cs="Arial"/>
          <w:b/>
          <w:sz w:val="18"/>
          <w:szCs w:val="18"/>
        </w:rPr>
        <w:t>Manhiça</w:t>
      </w:r>
      <w:proofErr w:type="spellEnd"/>
      <w:r w:rsidR="0041320B">
        <w:rPr>
          <w:rFonts w:ascii="Arial" w:hAnsi="Arial" w:cs="Arial"/>
          <w:b/>
          <w:sz w:val="18"/>
          <w:szCs w:val="18"/>
        </w:rPr>
        <w:t xml:space="preserve"> district </w:t>
      </w:r>
      <w:r w:rsidR="005E4BC7" w:rsidRPr="005E4BC7">
        <w:rPr>
          <w:rFonts w:ascii="Arial" w:hAnsi="Arial" w:cs="Arial"/>
          <w:b/>
          <w:sz w:val="18"/>
          <w:szCs w:val="18"/>
        </w:rPr>
        <w:t xml:space="preserve">adjusted for age, sex, </w:t>
      </w:r>
      <w:r w:rsidR="005E4BC7">
        <w:rPr>
          <w:rFonts w:ascii="Arial" w:hAnsi="Arial" w:cs="Arial"/>
          <w:b/>
          <w:sz w:val="18"/>
          <w:szCs w:val="18"/>
        </w:rPr>
        <w:t>socioeconomical index score</w:t>
      </w:r>
      <w:r w:rsidR="005E4BC7" w:rsidRPr="005E4BC7">
        <w:rPr>
          <w:rFonts w:ascii="Arial" w:hAnsi="Arial" w:cs="Arial"/>
          <w:b/>
          <w:sz w:val="18"/>
          <w:szCs w:val="18"/>
        </w:rPr>
        <w:t>, season and distance to health post.</w:t>
      </w:r>
    </w:p>
    <w:p w14:paraId="46C0D1D9" w14:textId="77777777" w:rsidR="00A747A8" w:rsidRDefault="00A747A8">
      <w:pPr>
        <w:rPr>
          <w:rFonts w:ascii="Arial" w:hAnsi="Arial" w:cs="Arial"/>
          <w:b/>
          <w:sz w:val="18"/>
          <w:szCs w:val="18"/>
        </w:rPr>
      </w:pPr>
    </w:p>
    <w:p w14:paraId="6E3F41A1" w14:textId="77777777" w:rsidR="004A1B8B" w:rsidRDefault="00A126EC">
      <w:pPr>
        <w:rPr>
          <w:rFonts w:ascii="Arial" w:hAnsi="Arial" w:cs="Arial"/>
          <w:b/>
          <w:sz w:val="18"/>
          <w:szCs w:val="18"/>
        </w:rPr>
      </w:pPr>
      <w:r w:rsidRPr="00A126EC">
        <w:rPr>
          <w:noProof/>
        </w:rPr>
        <w:drawing>
          <wp:inline distT="0" distB="0" distL="0" distR="0" wp14:anchorId="055AED59" wp14:editId="0C502403">
            <wp:extent cx="8892540" cy="3579879"/>
            <wp:effectExtent l="0" t="0" r="3810" b="190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579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5A87D" w14:textId="77777777" w:rsidR="0053495F" w:rsidRDefault="0053495F">
      <w:pPr>
        <w:rPr>
          <w:rFonts w:ascii="Arial" w:hAnsi="Arial" w:cs="Arial"/>
          <w:b/>
          <w:sz w:val="18"/>
          <w:szCs w:val="18"/>
        </w:rPr>
      </w:pPr>
    </w:p>
    <w:p w14:paraId="38DD8593" w14:textId="77777777" w:rsidR="0053495F" w:rsidRDefault="0053495F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</w:p>
    <w:p w14:paraId="255A1ACA" w14:textId="77777777" w:rsidR="00D1498A" w:rsidRDefault="00A126EC">
      <w:r w:rsidRPr="00A126EC">
        <w:rPr>
          <w:noProof/>
        </w:rPr>
        <w:lastRenderedPageBreak/>
        <w:drawing>
          <wp:inline distT="0" distB="0" distL="0" distR="0" wp14:anchorId="79822ECC" wp14:editId="124A52A8">
            <wp:extent cx="8892540" cy="3579879"/>
            <wp:effectExtent l="0" t="0" r="3810" b="190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579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28EAD" w14:textId="77777777" w:rsidR="008D6C9A" w:rsidRPr="00D1498A" w:rsidRDefault="00D1498A">
      <w:pPr>
        <w:rPr>
          <w:rFonts w:ascii="Arial" w:hAnsi="Arial" w:cs="Arial"/>
          <w:sz w:val="18"/>
        </w:rPr>
      </w:pPr>
      <w:r w:rsidRPr="00D1498A">
        <w:rPr>
          <w:rFonts w:ascii="Arial" w:hAnsi="Arial" w:cs="Arial"/>
          <w:sz w:val="18"/>
        </w:rPr>
        <w:t xml:space="preserve">MCBIR for children living in a household with unimproved water conditions surrounded by </w:t>
      </w:r>
      <w:proofErr w:type="spellStart"/>
      <w:r w:rsidRPr="00D1498A">
        <w:rPr>
          <w:rFonts w:ascii="Arial" w:hAnsi="Arial" w:cs="Arial"/>
          <w:sz w:val="18"/>
        </w:rPr>
        <w:t>neighbors</w:t>
      </w:r>
      <w:proofErr w:type="spellEnd"/>
      <w:r w:rsidRPr="00D1498A">
        <w:rPr>
          <w:rFonts w:ascii="Arial" w:hAnsi="Arial" w:cs="Arial"/>
          <w:sz w:val="18"/>
        </w:rPr>
        <w:t xml:space="preserve"> with improved water high coverage could not be obtained, the number of participants with those conditions was low. </w:t>
      </w:r>
    </w:p>
    <w:p w14:paraId="1EE84DC7" w14:textId="77777777" w:rsidR="008D6C9A" w:rsidRDefault="008D6C9A"/>
    <w:p w14:paraId="50FC9758" w14:textId="77777777" w:rsidR="008D6C9A" w:rsidRDefault="008D6C9A"/>
    <w:p w14:paraId="0546F2D3" w14:textId="77777777" w:rsidR="008D6C9A" w:rsidRDefault="008D6C9A"/>
    <w:p w14:paraId="0DDE32B1" w14:textId="77777777" w:rsidR="008D6C9A" w:rsidRDefault="008D6C9A"/>
    <w:p w14:paraId="204B5FF5" w14:textId="77777777" w:rsidR="00A747A8" w:rsidRDefault="00A747A8"/>
    <w:p w14:paraId="06AD0190" w14:textId="77777777" w:rsidR="00A747A8" w:rsidRDefault="00A747A8"/>
    <w:p w14:paraId="3621B6B2" w14:textId="77777777" w:rsidR="00A747A8" w:rsidRDefault="00A747A8"/>
    <w:p w14:paraId="466AAC25" w14:textId="77777777" w:rsidR="00BA4B6E" w:rsidRPr="00BA4B6E" w:rsidRDefault="00BA4B6E"/>
    <w:sectPr w:rsidR="00BA4B6E" w:rsidRPr="00BA4B6E" w:rsidSect="00582868">
      <w:pgSz w:w="16838" w:h="11906" w:orient="landscape"/>
      <w:pgMar w:top="1134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B6E"/>
    <w:rsid w:val="000D69C9"/>
    <w:rsid w:val="00365F21"/>
    <w:rsid w:val="003766F5"/>
    <w:rsid w:val="0041320B"/>
    <w:rsid w:val="004A1B8B"/>
    <w:rsid w:val="0053495F"/>
    <w:rsid w:val="00582868"/>
    <w:rsid w:val="005E4BC7"/>
    <w:rsid w:val="00613098"/>
    <w:rsid w:val="00806F13"/>
    <w:rsid w:val="008D6C9A"/>
    <w:rsid w:val="008F283E"/>
    <w:rsid w:val="00981AE0"/>
    <w:rsid w:val="00A126EC"/>
    <w:rsid w:val="00A747A8"/>
    <w:rsid w:val="00BA3522"/>
    <w:rsid w:val="00BA4B6E"/>
    <w:rsid w:val="00C6033A"/>
    <w:rsid w:val="00CE1C3F"/>
    <w:rsid w:val="00D1498A"/>
    <w:rsid w:val="00D1620D"/>
    <w:rsid w:val="00ED56FC"/>
    <w:rsid w:val="00F97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325877"/>
  <w15:chartTrackingRefBased/>
  <w15:docId w15:val="{9F7F0FCA-DD07-4F83-B02F-F7BA9D8B7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66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6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-Pujol, Berta (Student)</dc:creator>
  <cp:keywords/>
  <dc:description/>
  <cp:lastModifiedBy>Berta Grau Pujol</cp:lastModifiedBy>
  <cp:revision>2</cp:revision>
  <cp:lastPrinted>2021-04-15T16:38:00Z</cp:lastPrinted>
  <dcterms:created xsi:type="dcterms:W3CDTF">2022-05-02T19:30:00Z</dcterms:created>
  <dcterms:modified xsi:type="dcterms:W3CDTF">2022-05-02T19:30:00Z</dcterms:modified>
</cp:coreProperties>
</file>